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C1CB" w14:textId="25FE5981" w:rsidR="00DD177C" w:rsidRPr="00DD177C" w:rsidRDefault="00DD177C" w:rsidP="00DD177C">
      <w:pPr>
        <w:pStyle w:val="a8"/>
        <w:keepNext/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</w:pP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Table S</w:t>
      </w: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fldChar w:fldCharType="begin"/>
      </w: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instrText xml:space="preserve"> SEQ Table \* ARABIC </w:instrText>
      </w: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fldChar w:fldCharType="separate"/>
      </w:r>
      <w:r w:rsidR="001746FA">
        <w:rPr>
          <w:rFonts w:ascii="Times New Roman" w:eastAsia="宋体" w:hAnsi="Times New Roman" w:cs="Times New Roman"/>
          <w:b/>
          <w:bCs/>
          <w:noProof/>
          <w:kern w:val="0"/>
          <w:sz w:val="21"/>
          <w:szCs w:val="21"/>
        </w:rPr>
        <w:t>1</w:t>
      </w: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fldChar w:fldCharType="end"/>
      </w: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 </w:t>
      </w: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The primer sequences</w:t>
      </w:r>
    </w:p>
    <w:tbl>
      <w:tblPr>
        <w:tblStyle w:val="a3"/>
        <w:tblW w:w="9811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995"/>
        <w:gridCol w:w="3891"/>
      </w:tblGrid>
      <w:tr w:rsidR="005436FC" w:rsidRPr="002079E7" w14:paraId="4E79C760" w14:textId="7C23326B" w:rsidTr="00320F07">
        <w:trPr>
          <w:jc w:val="center"/>
        </w:trPr>
        <w:tc>
          <w:tcPr>
            <w:tcW w:w="1980" w:type="dxa"/>
            <w:tcBorders>
              <w:top w:val="single" w:sz="6" w:space="0" w:color="auto"/>
              <w:bottom w:val="single" w:sz="4" w:space="0" w:color="auto"/>
            </w:tcBorders>
          </w:tcPr>
          <w:p w14:paraId="403E4319" w14:textId="4A75517A" w:rsidR="005436FC" w:rsidRPr="002079E7" w:rsidRDefault="005436FC" w:rsidP="00543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9E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15" w:type="dxa"/>
            <w:tcBorders>
              <w:top w:val="single" w:sz="6" w:space="0" w:color="auto"/>
              <w:bottom w:val="single" w:sz="4" w:space="0" w:color="auto"/>
            </w:tcBorders>
          </w:tcPr>
          <w:p w14:paraId="2FA0FF95" w14:textId="7DD2856A" w:rsidR="005436FC" w:rsidRPr="002079E7" w:rsidRDefault="005436FC" w:rsidP="00543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216" w:type="dxa"/>
            <w:tcBorders>
              <w:top w:val="single" w:sz="6" w:space="0" w:color="auto"/>
              <w:bottom w:val="single" w:sz="4" w:space="0" w:color="auto"/>
            </w:tcBorders>
          </w:tcPr>
          <w:p w14:paraId="6D521C71" w14:textId="5497A07E" w:rsidR="005436FC" w:rsidRPr="002079E7" w:rsidRDefault="005436FC" w:rsidP="00543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5436FC" w:rsidRPr="002079E7" w14:paraId="3469C649" w14:textId="1E9DE3B8" w:rsidTr="00320F0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D9EF578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OL1A1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noWrap/>
            <w:hideMark/>
          </w:tcPr>
          <w:p w14:paraId="363BEFC2" w14:textId="1B6992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AACAGGGCGACAGAGGCATAAAG</w:t>
            </w:r>
          </w:p>
        </w:tc>
        <w:tc>
          <w:tcPr>
            <w:tcW w:w="3216" w:type="dxa"/>
            <w:tcBorders>
              <w:top w:val="single" w:sz="4" w:space="0" w:color="auto"/>
            </w:tcBorders>
          </w:tcPr>
          <w:p w14:paraId="2A35DD2A" w14:textId="5A483A9E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AACAGGACCAGCATCACCAGTG</w:t>
            </w:r>
          </w:p>
        </w:tc>
      </w:tr>
      <w:tr w:rsidR="005436FC" w:rsidRPr="002079E7" w14:paraId="4B7DBF69" w14:textId="763258EF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9B15439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OL6A2</w:t>
            </w:r>
          </w:p>
        </w:tc>
        <w:tc>
          <w:tcPr>
            <w:tcW w:w="4615" w:type="dxa"/>
            <w:noWrap/>
            <w:hideMark/>
          </w:tcPr>
          <w:p w14:paraId="72F8BD29" w14:textId="342ACCD2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CAGGACACCATCAACCGCATC</w:t>
            </w:r>
          </w:p>
        </w:tc>
        <w:tc>
          <w:tcPr>
            <w:tcW w:w="3216" w:type="dxa"/>
          </w:tcPr>
          <w:p w14:paraId="048AD2C5" w14:textId="2E211BF1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GGCTCCAAATTCACCCTTCTCTC</w:t>
            </w:r>
          </w:p>
        </w:tc>
      </w:tr>
      <w:tr w:rsidR="005436FC" w:rsidRPr="002079E7" w14:paraId="4E109D65" w14:textId="31CCE5A3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7BD0BFC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OMP</w:t>
            </w:r>
          </w:p>
        </w:tc>
        <w:tc>
          <w:tcPr>
            <w:tcW w:w="4615" w:type="dxa"/>
            <w:noWrap/>
            <w:hideMark/>
          </w:tcPr>
          <w:p w14:paraId="2A81BBDB" w14:textId="44613451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AGGACAGTGATGGCGATGGTATAGG</w:t>
            </w:r>
          </w:p>
        </w:tc>
        <w:tc>
          <w:tcPr>
            <w:tcW w:w="3216" w:type="dxa"/>
          </w:tcPr>
          <w:p w14:paraId="1C927AAE" w14:textId="0FD793D5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AGCGTGACTTCAGCGTTCTCC</w:t>
            </w:r>
          </w:p>
        </w:tc>
      </w:tr>
      <w:tr w:rsidR="005436FC" w:rsidRPr="002079E7" w14:paraId="066D5297" w14:textId="6E9E87B0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2E5EC9B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OL1A2</w:t>
            </w:r>
          </w:p>
        </w:tc>
        <w:tc>
          <w:tcPr>
            <w:tcW w:w="4615" w:type="dxa"/>
            <w:noWrap/>
            <w:hideMark/>
          </w:tcPr>
          <w:p w14:paraId="69B2AB95" w14:textId="71B4BA56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TCCTTCTGGTCCTGTTGGTCCTG</w:t>
            </w:r>
          </w:p>
        </w:tc>
        <w:tc>
          <w:tcPr>
            <w:tcW w:w="3216" w:type="dxa"/>
          </w:tcPr>
          <w:p w14:paraId="52C86705" w14:textId="710897CE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AAGTCATAACCACCACCGCTTACAC</w:t>
            </w:r>
          </w:p>
        </w:tc>
      </w:tr>
      <w:tr w:rsidR="005436FC" w:rsidRPr="002079E7" w14:paraId="46F5580C" w14:textId="74A20942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5A705D8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OL6A1</w:t>
            </w:r>
          </w:p>
        </w:tc>
        <w:tc>
          <w:tcPr>
            <w:tcW w:w="4615" w:type="dxa"/>
            <w:noWrap/>
            <w:hideMark/>
          </w:tcPr>
          <w:p w14:paraId="1397F096" w14:textId="0C61D4D8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ATAAACGGCACGAAGGGCTACC</w:t>
            </w:r>
          </w:p>
        </w:tc>
        <w:tc>
          <w:tcPr>
            <w:tcW w:w="3216" w:type="dxa"/>
          </w:tcPr>
          <w:p w14:paraId="074A16AD" w14:textId="05B1ADB6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ACGACGAAGTCCTTGGCAATCTC</w:t>
            </w:r>
          </w:p>
        </w:tc>
      </w:tr>
      <w:tr w:rsidR="005436FC" w:rsidRPr="002079E7" w14:paraId="6C936943" w14:textId="63DB4EB3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6D25804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THBS2</w:t>
            </w:r>
          </w:p>
        </w:tc>
        <w:tc>
          <w:tcPr>
            <w:tcW w:w="4615" w:type="dxa"/>
            <w:noWrap/>
            <w:hideMark/>
          </w:tcPr>
          <w:p w14:paraId="3E876DFD" w14:textId="51E29DB9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CCTGCTCCGTGGACATTGATG</w:t>
            </w:r>
          </w:p>
        </w:tc>
        <w:tc>
          <w:tcPr>
            <w:tcW w:w="3216" w:type="dxa"/>
          </w:tcPr>
          <w:p w14:paraId="6F670796" w14:textId="61DF62EA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TCCTCCTGGTCTGGGTTGAACAC</w:t>
            </w:r>
          </w:p>
        </w:tc>
      </w:tr>
      <w:tr w:rsidR="005436FC" w:rsidRPr="002079E7" w14:paraId="05C9985E" w14:textId="4B2F6BD6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82A0FD5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ITGA11</w:t>
            </w:r>
          </w:p>
        </w:tc>
        <w:tc>
          <w:tcPr>
            <w:tcW w:w="4615" w:type="dxa"/>
            <w:noWrap/>
            <w:hideMark/>
          </w:tcPr>
          <w:p w14:paraId="10AE323A" w14:textId="64E8B0AE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CATCTACATCTTCCACGGCTTCC</w:t>
            </w:r>
          </w:p>
        </w:tc>
        <w:tc>
          <w:tcPr>
            <w:tcW w:w="3216" w:type="dxa"/>
          </w:tcPr>
          <w:p w14:paraId="7548D106" w14:textId="3D037CBB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GAGGCTGGCATTGATCTGAACC</w:t>
            </w:r>
          </w:p>
        </w:tc>
      </w:tr>
      <w:tr w:rsidR="005436FC" w:rsidRPr="002079E7" w14:paraId="1AAE0827" w14:textId="3F2566E6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E0A3856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BAD</w:t>
            </w:r>
          </w:p>
        </w:tc>
        <w:tc>
          <w:tcPr>
            <w:tcW w:w="4615" w:type="dxa"/>
            <w:noWrap/>
            <w:hideMark/>
          </w:tcPr>
          <w:p w14:paraId="391FF95C" w14:textId="6F0A539C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AACCAGCAGCAGCCATCATG   </w:t>
            </w:r>
          </w:p>
        </w:tc>
        <w:tc>
          <w:tcPr>
            <w:tcW w:w="3216" w:type="dxa"/>
          </w:tcPr>
          <w:p w14:paraId="18E96E15" w14:textId="487C991A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TCCACAAACTCGTCACTCATCCTC</w:t>
            </w:r>
          </w:p>
        </w:tc>
      </w:tr>
      <w:tr w:rsidR="005436FC" w:rsidRPr="002079E7" w14:paraId="5AEB7594" w14:textId="3968AB2C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5043210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REB3L1</w:t>
            </w:r>
          </w:p>
        </w:tc>
        <w:tc>
          <w:tcPr>
            <w:tcW w:w="4615" w:type="dxa"/>
            <w:noWrap/>
            <w:hideMark/>
          </w:tcPr>
          <w:p w14:paraId="1D016E26" w14:textId="179A5E79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GGAGAGCCGTCGTAAGAAGAAGG   </w:t>
            </w:r>
          </w:p>
        </w:tc>
        <w:tc>
          <w:tcPr>
            <w:tcW w:w="3216" w:type="dxa"/>
          </w:tcPr>
          <w:p w14:paraId="7F7B8761" w14:textId="60715E76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GAGCCCAGCACCAGAACAAAG</w:t>
            </w:r>
          </w:p>
        </w:tc>
      </w:tr>
      <w:tr w:rsidR="005436FC" w:rsidRPr="002079E7" w14:paraId="54D4E891" w14:textId="01310E36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FBB16FE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DC1</w:t>
            </w:r>
          </w:p>
        </w:tc>
        <w:tc>
          <w:tcPr>
            <w:tcW w:w="4615" w:type="dxa"/>
            <w:noWrap/>
            <w:hideMark/>
          </w:tcPr>
          <w:p w14:paraId="776E12D2" w14:textId="5058B29B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AGAGGGCTGCTGAGGATGGAG</w:t>
            </w:r>
          </w:p>
        </w:tc>
        <w:tc>
          <w:tcPr>
            <w:tcW w:w="3216" w:type="dxa"/>
          </w:tcPr>
          <w:p w14:paraId="51FAE956" w14:textId="0F6B3784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TTTGGTGGGCTTCTGGTAGGC</w:t>
            </w:r>
          </w:p>
        </w:tc>
      </w:tr>
      <w:tr w:rsidR="005436FC" w:rsidRPr="002079E7" w14:paraId="16BD9DE9" w14:textId="2AC8A6F6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2E5442D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RELN</w:t>
            </w:r>
          </w:p>
        </w:tc>
        <w:tc>
          <w:tcPr>
            <w:tcW w:w="4615" w:type="dxa"/>
            <w:noWrap/>
            <w:hideMark/>
          </w:tcPr>
          <w:p w14:paraId="30751544" w14:textId="253BCBE5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ACTCTGCCTCTCCCTCCTTATACC</w:t>
            </w:r>
          </w:p>
        </w:tc>
        <w:tc>
          <w:tcPr>
            <w:tcW w:w="3216" w:type="dxa"/>
          </w:tcPr>
          <w:p w14:paraId="6EB9E309" w14:textId="7E52305F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TCCGTTCACAGTCAGCCAGTTC</w:t>
            </w:r>
          </w:p>
        </w:tc>
      </w:tr>
      <w:tr w:rsidR="005436FC" w:rsidRPr="002079E7" w14:paraId="34D25910" w14:textId="79239007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E3D5944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V2B</w:t>
            </w:r>
          </w:p>
        </w:tc>
        <w:tc>
          <w:tcPr>
            <w:tcW w:w="4615" w:type="dxa"/>
            <w:noWrap/>
            <w:hideMark/>
          </w:tcPr>
          <w:p w14:paraId="12968E00" w14:textId="6783A7FF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AGCCTTCCTCTTCTGCCGACTC</w:t>
            </w:r>
          </w:p>
        </w:tc>
        <w:tc>
          <w:tcPr>
            <w:tcW w:w="3216" w:type="dxa"/>
          </w:tcPr>
          <w:p w14:paraId="645952EE" w14:textId="2142A5D0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AGCACAGACGATGACAAACACTCTC</w:t>
            </w:r>
          </w:p>
        </w:tc>
      </w:tr>
      <w:tr w:rsidR="005436FC" w:rsidRPr="002079E7" w14:paraId="154D754A" w14:textId="60B0D915" w:rsidTr="00320F07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A815E0E" w14:textId="77777777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MMP11</w:t>
            </w:r>
          </w:p>
        </w:tc>
        <w:tc>
          <w:tcPr>
            <w:tcW w:w="4615" w:type="dxa"/>
            <w:noWrap/>
            <w:hideMark/>
          </w:tcPr>
          <w:p w14:paraId="7001EF7D" w14:textId="56B06128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GCCCTAAAGGTATGGAGCGATGTG</w:t>
            </w:r>
          </w:p>
        </w:tc>
        <w:tc>
          <w:tcPr>
            <w:tcW w:w="3216" w:type="dxa"/>
          </w:tcPr>
          <w:p w14:paraId="7B84F2BC" w14:textId="72B0E9B1" w:rsidR="005436FC" w:rsidRPr="002079E7" w:rsidRDefault="005436FC" w:rsidP="005436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AGTGGGTAGCGAAAGGTGTAGAAG</w:t>
            </w:r>
          </w:p>
        </w:tc>
      </w:tr>
      <w:tr w:rsidR="005436FC" w:rsidRPr="002079E7" w14:paraId="77B1A8E7" w14:textId="6CE6FEC7" w:rsidTr="00320F07">
        <w:trPr>
          <w:jc w:val="center"/>
        </w:trPr>
        <w:tc>
          <w:tcPr>
            <w:tcW w:w="1980" w:type="dxa"/>
          </w:tcPr>
          <w:p w14:paraId="3F7001F0" w14:textId="7E6577BE" w:rsidR="005436FC" w:rsidRPr="002079E7" w:rsidRDefault="000669DA" w:rsidP="0006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9E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615" w:type="dxa"/>
          </w:tcPr>
          <w:p w14:paraId="4707220A" w14:textId="4C3B4BCD" w:rsidR="005436FC" w:rsidRPr="002079E7" w:rsidRDefault="000669DA" w:rsidP="0006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9E7">
              <w:rPr>
                <w:rFonts w:ascii="Times New Roman" w:hAnsi="Times New Roman" w:cs="Times New Roman"/>
                <w:szCs w:val="21"/>
              </w:rPr>
              <w:t>GGAGCGAGATCCCTCCAAAATATCCCTCCAAAAT</w:t>
            </w:r>
          </w:p>
        </w:tc>
        <w:tc>
          <w:tcPr>
            <w:tcW w:w="3216" w:type="dxa"/>
          </w:tcPr>
          <w:p w14:paraId="74C914F9" w14:textId="38209DCB" w:rsidR="005436FC" w:rsidRPr="002079E7" w:rsidRDefault="000669DA" w:rsidP="0006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9E7"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</w:tc>
      </w:tr>
      <w:tr w:rsidR="005436FC" w:rsidRPr="002079E7" w14:paraId="4891F852" w14:textId="01A21ACE" w:rsidTr="00320F07">
        <w:trPr>
          <w:jc w:val="center"/>
        </w:trPr>
        <w:tc>
          <w:tcPr>
            <w:tcW w:w="1980" w:type="dxa"/>
          </w:tcPr>
          <w:p w14:paraId="75A9ACDC" w14:textId="778BA149" w:rsidR="005436FC" w:rsidRPr="002079E7" w:rsidRDefault="000669DA" w:rsidP="0006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9E7">
              <w:rPr>
                <w:rFonts w:ascii="Times New Roman" w:hAnsi="Times New Roman" w:cs="Times New Roman"/>
                <w:szCs w:val="21"/>
              </w:rPr>
              <w:t>CHPF</w:t>
            </w:r>
          </w:p>
        </w:tc>
        <w:tc>
          <w:tcPr>
            <w:tcW w:w="4615" w:type="dxa"/>
          </w:tcPr>
          <w:p w14:paraId="0959795F" w14:textId="70EBCD58" w:rsidR="005436FC" w:rsidRPr="002079E7" w:rsidRDefault="000669DA" w:rsidP="0006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9E7">
              <w:rPr>
                <w:rFonts w:ascii="Times New Roman" w:hAnsi="Times New Roman" w:cs="Times New Roman"/>
                <w:szCs w:val="21"/>
              </w:rPr>
              <w:t>CCTGCTGCTACTGTATGAG</w:t>
            </w:r>
          </w:p>
        </w:tc>
        <w:tc>
          <w:tcPr>
            <w:tcW w:w="3216" w:type="dxa"/>
          </w:tcPr>
          <w:p w14:paraId="42EB146C" w14:textId="7D976628" w:rsidR="005436FC" w:rsidRPr="002079E7" w:rsidRDefault="000669DA" w:rsidP="0006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9E7">
              <w:rPr>
                <w:rFonts w:ascii="Times New Roman" w:hAnsi="Times New Roman" w:cs="Times New Roman"/>
                <w:szCs w:val="21"/>
              </w:rPr>
              <w:t>GCTCCTCTTCTTGTTCTGA</w:t>
            </w:r>
          </w:p>
        </w:tc>
      </w:tr>
    </w:tbl>
    <w:p w14:paraId="2263BA4D" w14:textId="4B2EDC76" w:rsidR="00A92134" w:rsidRPr="002079E7" w:rsidRDefault="00A92134">
      <w:pPr>
        <w:rPr>
          <w:rFonts w:ascii="Times New Roman" w:hAnsi="Times New Roman" w:cs="Times New Roman"/>
          <w:szCs w:val="21"/>
        </w:rPr>
      </w:pPr>
    </w:p>
    <w:p w14:paraId="5FCC8471" w14:textId="4401BA44" w:rsidR="00DD177C" w:rsidRPr="002079E7" w:rsidRDefault="00DD177C">
      <w:pPr>
        <w:rPr>
          <w:rFonts w:ascii="Times New Roman" w:hAnsi="Times New Roman" w:cs="Times New Roman"/>
          <w:szCs w:val="21"/>
        </w:rPr>
      </w:pPr>
    </w:p>
    <w:p w14:paraId="1153AD08" w14:textId="5221B5B7" w:rsidR="00DD177C" w:rsidRDefault="00DD177C"/>
    <w:p w14:paraId="724514F4" w14:textId="5F41CEEC" w:rsidR="00DD177C" w:rsidRDefault="00DD177C"/>
    <w:p w14:paraId="49D797A2" w14:textId="46D4FBE3" w:rsidR="00DD177C" w:rsidRPr="00DD177C" w:rsidRDefault="00DD177C" w:rsidP="00DD177C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DD177C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DD177C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DD177C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DD177C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1746FA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Pr="00DD177C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DD177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DD177C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The siRNA sequences</w:t>
      </w:r>
    </w:p>
    <w:tbl>
      <w:tblPr>
        <w:tblStyle w:val="a3"/>
        <w:tblW w:w="6595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615"/>
      </w:tblGrid>
      <w:tr w:rsidR="00DD177C" w:rsidRPr="00C912C5" w14:paraId="6D6ACF25" w14:textId="77777777" w:rsidTr="00DD177C">
        <w:trPr>
          <w:jc w:val="center"/>
        </w:trPr>
        <w:tc>
          <w:tcPr>
            <w:tcW w:w="1980" w:type="dxa"/>
            <w:tcBorders>
              <w:top w:val="single" w:sz="6" w:space="0" w:color="auto"/>
              <w:bottom w:val="single" w:sz="4" w:space="0" w:color="auto"/>
            </w:tcBorders>
          </w:tcPr>
          <w:p w14:paraId="3815751B" w14:textId="385A0F40" w:rsidR="00DD177C" w:rsidRPr="00C912C5" w:rsidRDefault="00DD177C" w:rsidP="000F675D">
            <w:pPr>
              <w:jc w:val="center"/>
              <w:rPr>
                <w:rFonts w:ascii="Times New Roman" w:hAnsi="Times New Roman" w:cs="Times New Roman"/>
              </w:rPr>
            </w:pPr>
            <w:r w:rsidRPr="00C912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RNA</w:t>
            </w:r>
          </w:p>
        </w:tc>
        <w:tc>
          <w:tcPr>
            <w:tcW w:w="4615" w:type="dxa"/>
            <w:tcBorders>
              <w:top w:val="single" w:sz="6" w:space="0" w:color="auto"/>
              <w:bottom w:val="single" w:sz="4" w:space="0" w:color="auto"/>
            </w:tcBorders>
          </w:tcPr>
          <w:p w14:paraId="2A3A63F4" w14:textId="10060624" w:rsidR="00DD177C" w:rsidRPr="00C912C5" w:rsidRDefault="00DD177C" w:rsidP="000F675D">
            <w:pPr>
              <w:jc w:val="center"/>
              <w:rPr>
                <w:rFonts w:ascii="Times New Roman" w:hAnsi="Times New Roman" w:cs="Times New Roman"/>
              </w:rPr>
            </w:pPr>
            <w:r w:rsidRPr="00C912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e</w:t>
            </w:r>
          </w:p>
        </w:tc>
      </w:tr>
      <w:tr w:rsidR="00DD177C" w:rsidRPr="00C912C5" w14:paraId="0C40E8E6" w14:textId="77777777" w:rsidTr="00DD177C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599A58B" w14:textId="5823BDE5" w:rsidR="00DD177C" w:rsidRPr="002079E7" w:rsidRDefault="00DD177C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iL</w:t>
            </w: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HPF</w:t>
            </w: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noWrap/>
            <w:hideMark/>
          </w:tcPr>
          <w:p w14:paraId="62709CF0" w14:textId="47AA2A33" w:rsidR="00DD177C" w:rsidRPr="002079E7" w:rsidRDefault="00C95B34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AGCTGGCCATGCTACTCTTTG</w:t>
            </w:r>
          </w:p>
        </w:tc>
      </w:tr>
      <w:tr w:rsidR="00DD177C" w:rsidRPr="00C912C5" w14:paraId="375E72B4" w14:textId="77777777" w:rsidTr="00DD177C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13381CB" w14:textId="2D8E7EE1" w:rsidR="00DD177C" w:rsidRPr="002079E7" w:rsidRDefault="00DD177C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iL</w:t>
            </w: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HPF</w:t>
            </w: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615" w:type="dxa"/>
            <w:noWrap/>
            <w:hideMark/>
          </w:tcPr>
          <w:p w14:paraId="2007121A" w14:textId="691D508C" w:rsidR="00DD177C" w:rsidRPr="002079E7" w:rsidRDefault="00DD177C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UGGCCAUGCUACUCUUUGTT</w:t>
            </w:r>
          </w:p>
        </w:tc>
      </w:tr>
      <w:tr w:rsidR="001746FA" w:rsidRPr="00C912C5" w14:paraId="6BB4FD54" w14:textId="77777777" w:rsidTr="00DD177C">
        <w:trPr>
          <w:trHeight w:val="300"/>
          <w:jc w:val="center"/>
        </w:trPr>
        <w:tc>
          <w:tcPr>
            <w:tcW w:w="1980" w:type="dxa"/>
            <w:noWrap/>
          </w:tcPr>
          <w:p w14:paraId="2F7883FA" w14:textId="4CD8216D" w:rsidR="001746FA" w:rsidRPr="002079E7" w:rsidRDefault="001746FA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iCtrl</w:t>
            </w:r>
            <w:proofErr w:type="spellEnd"/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5" w:type="dxa"/>
            <w:noWrap/>
          </w:tcPr>
          <w:p w14:paraId="3D6BCD6F" w14:textId="0BEA6DB7" w:rsidR="001746FA" w:rsidRPr="002079E7" w:rsidRDefault="001746FA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UUCUCCGAACGUGUCACGUTT</w:t>
            </w:r>
          </w:p>
        </w:tc>
      </w:tr>
    </w:tbl>
    <w:p w14:paraId="7AAC1E5B" w14:textId="191CAF36" w:rsidR="00DD177C" w:rsidRDefault="00DD177C"/>
    <w:p w14:paraId="7C7A7910" w14:textId="04D36762" w:rsidR="001746FA" w:rsidRDefault="001746FA"/>
    <w:p w14:paraId="3D31C1CA" w14:textId="38E43C26" w:rsidR="001746FA" w:rsidRDefault="001746FA"/>
    <w:p w14:paraId="26E44883" w14:textId="77777777" w:rsidR="001746FA" w:rsidRDefault="001746FA">
      <w:pPr>
        <w:rPr>
          <w:rFonts w:hint="eastAsia"/>
        </w:rPr>
      </w:pPr>
    </w:p>
    <w:p w14:paraId="7ED203BE" w14:textId="4F22B7C0" w:rsidR="001746FA" w:rsidRPr="00DD177C" w:rsidRDefault="001746FA" w:rsidP="001746FA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1746F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Table </w:t>
      </w:r>
      <w:r w:rsidR="008C01FD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S</w:t>
      </w:r>
      <w:r w:rsidRPr="001746F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fldChar w:fldCharType="begin"/>
      </w:r>
      <w:r w:rsidRPr="001746F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instrText xml:space="preserve"> SEQ Table \* ARABIC </w:instrText>
      </w:r>
      <w:r w:rsidRPr="001746F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fldChar w:fldCharType="separate"/>
      </w:r>
      <w:r w:rsidRPr="001746F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3</w:t>
      </w:r>
      <w:r w:rsidRPr="001746F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fldChar w:fldCharType="end"/>
      </w:r>
      <w:r>
        <w:t xml:space="preserve"> </w:t>
      </w:r>
      <w:r w:rsidRPr="001746F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The shRNA target sequences</w:t>
      </w:r>
    </w:p>
    <w:p w14:paraId="5BE390DD" w14:textId="59E69D43" w:rsidR="001746FA" w:rsidRDefault="001746FA" w:rsidP="001746FA">
      <w:pPr>
        <w:pStyle w:val="a8"/>
        <w:keepNext/>
      </w:pPr>
    </w:p>
    <w:tbl>
      <w:tblPr>
        <w:tblStyle w:val="a3"/>
        <w:tblW w:w="6595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615"/>
      </w:tblGrid>
      <w:tr w:rsidR="001746FA" w:rsidRPr="00C912C5" w14:paraId="5C2EA418" w14:textId="77777777" w:rsidTr="000F675D">
        <w:trPr>
          <w:jc w:val="center"/>
        </w:trPr>
        <w:tc>
          <w:tcPr>
            <w:tcW w:w="1980" w:type="dxa"/>
            <w:tcBorders>
              <w:top w:val="single" w:sz="6" w:space="0" w:color="auto"/>
              <w:bottom w:val="single" w:sz="4" w:space="0" w:color="auto"/>
            </w:tcBorders>
          </w:tcPr>
          <w:p w14:paraId="2F325ACF" w14:textId="15EF5055" w:rsidR="001746FA" w:rsidRPr="00C912C5" w:rsidRDefault="001746FA" w:rsidP="000F675D">
            <w:pPr>
              <w:jc w:val="center"/>
              <w:rPr>
                <w:rFonts w:ascii="Times New Roman" w:hAnsi="Times New Roman" w:cs="Times New Roman"/>
              </w:rPr>
            </w:pPr>
            <w:r w:rsidRPr="00C912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</w:t>
            </w:r>
            <w:r w:rsidRPr="00C912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</w:t>
            </w:r>
          </w:p>
        </w:tc>
        <w:tc>
          <w:tcPr>
            <w:tcW w:w="4615" w:type="dxa"/>
            <w:tcBorders>
              <w:top w:val="single" w:sz="6" w:space="0" w:color="auto"/>
              <w:bottom w:val="single" w:sz="4" w:space="0" w:color="auto"/>
            </w:tcBorders>
          </w:tcPr>
          <w:p w14:paraId="39D2846A" w14:textId="77777777" w:rsidR="001746FA" w:rsidRPr="00C912C5" w:rsidRDefault="001746FA" w:rsidP="00FB6D25">
            <w:pPr>
              <w:jc w:val="center"/>
              <w:rPr>
                <w:rFonts w:ascii="Times New Roman" w:hAnsi="Times New Roman" w:cs="Times New Roman"/>
              </w:rPr>
            </w:pPr>
            <w:r w:rsidRPr="00C912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e</w:t>
            </w:r>
          </w:p>
        </w:tc>
      </w:tr>
      <w:tr w:rsidR="001746FA" w:rsidRPr="00C912C5" w14:paraId="0FD6C73E" w14:textId="77777777" w:rsidTr="000F675D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045A1D1D" w14:textId="33CFC7EA" w:rsidR="001746FA" w:rsidRPr="002079E7" w:rsidRDefault="001746FA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HPF#1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noWrap/>
            <w:hideMark/>
          </w:tcPr>
          <w:p w14:paraId="101BA6B2" w14:textId="56880F9E" w:rsidR="001746FA" w:rsidRPr="00C912C5" w:rsidRDefault="00FB6D25" w:rsidP="00FB6D25">
            <w:pPr>
              <w:jc w:val="center"/>
              <w:rPr>
                <w:rFonts w:ascii="Times New Roman" w:hAnsi="Times New Roman" w:cs="Times New Roman"/>
              </w:rPr>
            </w:pPr>
            <w:r w:rsidRPr="00C912C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GTGGCCTCCACGTATTTA</w:t>
            </w:r>
          </w:p>
        </w:tc>
      </w:tr>
      <w:tr w:rsidR="001746FA" w:rsidRPr="00C912C5" w14:paraId="65F3B63A" w14:textId="77777777" w:rsidTr="000F675D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DA6616D" w14:textId="5418EB15" w:rsidR="001746FA" w:rsidRPr="002079E7" w:rsidRDefault="001746FA" w:rsidP="000F6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CHPF#2</w:t>
            </w:r>
          </w:p>
        </w:tc>
        <w:tc>
          <w:tcPr>
            <w:tcW w:w="4615" w:type="dxa"/>
            <w:noWrap/>
            <w:hideMark/>
          </w:tcPr>
          <w:p w14:paraId="32F46C83" w14:textId="6E841584" w:rsidR="001746FA" w:rsidRPr="00C912C5" w:rsidRDefault="00FB6D25" w:rsidP="00FB6D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12C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CTGGCCATGCTACTCTTTG</w:t>
            </w:r>
          </w:p>
        </w:tc>
      </w:tr>
      <w:tr w:rsidR="001F12AE" w:rsidRPr="00C912C5" w14:paraId="2A4E12C7" w14:textId="77777777" w:rsidTr="000F675D">
        <w:trPr>
          <w:trHeight w:val="300"/>
          <w:jc w:val="center"/>
        </w:trPr>
        <w:tc>
          <w:tcPr>
            <w:tcW w:w="1980" w:type="dxa"/>
            <w:noWrap/>
          </w:tcPr>
          <w:p w14:paraId="50F35E9A" w14:textId="10942F87" w:rsidR="001F12AE" w:rsidRPr="002079E7" w:rsidRDefault="001F12AE" w:rsidP="001F12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79E7">
              <w:rPr>
                <w:rFonts w:ascii="Times New Roman" w:eastAsia="宋体" w:hAnsi="Times New Roman" w:cs="Times New Roman"/>
                <w:kern w:val="0"/>
                <w:szCs w:val="21"/>
              </w:rPr>
              <w:t>shCtrl</w:t>
            </w:r>
            <w:proofErr w:type="spellEnd"/>
          </w:p>
        </w:tc>
        <w:tc>
          <w:tcPr>
            <w:tcW w:w="4615" w:type="dxa"/>
            <w:noWrap/>
          </w:tcPr>
          <w:p w14:paraId="238116A2" w14:textId="2D58DCA9" w:rsidR="001F12AE" w:rsidRPr="00C912C5" w:rsidRDefault="00FB6D25" w:rsidP="00FB6D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12C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CTCCGAACGTGTCACGT</w:t>
            </w:r>
          </w:p>
        </w:tc>
      </w:tr>
    </w:tbl>
    <w:p w14:paraId="284D0E82" w14:textId="77777777" w:rsidR="001746FA" w:rsidRDefault="001746FA">
      <w:pPr>
        <w:rPr>
          <w:rFonts w:hint="eastAsia"/>
        </w:rPr>
      </w:pPr>
    </w:p>
    <w:sectPr w:rsidR="00174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2BE26" w14:textId="77777777" w:rsidR="00FF673E" w:rsidRDefault="00FF673E" w:rsidP="000669DA">
      <w:r>
        <w:separator/>
      </w:r>
    </w:p>
  </w:endnote>
  <w:endnote w:type="continuationSeparator" w:id="0">
    <w:p w14:paraId="6CC921AE" w14:textId="77777777" w:rsidR="00FF673E" w:rsidRDefault="00FF673E" w:rsidP="00066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F41C1" w14:textId="77777777" w:rsidR="00FF673E" w:rsidRDefault="00FF673E" w:rsidP="000669DA">
      <w:r>
        <w:separator/>
      </w:r>
    </w:p>
  </w:footnote>
  <w:footnote w:type="continuationSeparator" w:id="0">
    <w:p w14:paraId="611D42B8" w14:textId="77777777" w:rsidR="00FF673E" w:rsidRDefault="00FF673E" w:rsidP="00066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11"/>
    <w:rsid w:val="000669DA"/>
    <w:rsid w:val="001746FA"/>
    <w:rsid w:val="001F12AE"/>
    <w:rsid w:val="002079E7"/>
    <w:rsid w:val="00320F07"/>
    <w:rsid w:val="00466190"/>
    <w:rsid w:val="004B2B21"/>
    <w:rsid w:val="004C2104"/>
    <w:rsid w:val="005436FC"/>
    <w:rsid w:val="006D38BC"/>
    <w:rsid w:val="008C01FD"/>
    <w:rsid w:val="009646CD"/>
    <w:rsid w:val="00A92134"/>
    <w:rsid w:val="00C912C5"/>
    <w:rsid w:val="00C920AD"/>
    <w:rsid w:val="00C95B34"/>
    <w:rsid w:val="00DC0A11"/>
    <w:rsid w:val="00DD177C"/>
    <w:rsid w:val="00F23C44"/>
    <w:rsid w:val="00FB6D25"/>
    <w:rsid w:val="00FC6452"/>
    <w:rsid w:val="00FF04B2"/>
    <w:rsid w:val="00FF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5A1FB"/>
  <w15:chartTrackingRefBased/>
  <w15:docId w15:val="{555A4A5F-88EB-4648-8E8C-C26AC6D2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6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6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69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6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69DA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DD177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7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wan</dc:creator>
  <cp:keywords/>
  <dc:description/>
  <cp:lastModifiedBy>li wanwan</cp:lastModifiedBy>
  <cp:revision>19</cp:revision>
  <dcterms:created xsi:type="dcterms:W3CDTF">2021-10-14T03:42:00Z</dcterms:created>
  <dcterms:modified xsi:type="dcterms:W3CDTF">2021-10-14T08:17:00Z</dcterms:modified>
</cp:coreProperties>
</file>